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A90AB" w14:textId="7F62CB38" w:rsidR="00DD73B5" w:rsidRPr="0001238C" w:rsidRDefault="000A0991">
      <w:pPr>
        <w:rPr>
          <w:rFonts w:ascii="Times New Roman" w:hAnsi="Times New Roman" w:cs="Times New Roman"/>
        </w:rPr>
      </w:pPr>
      <w:r w:rsidRPr="0001238C">
        <w:rPr>
          <w:rFonts w:ascii="Times New Roman" w:hAnsi="Times New Roman" w:cs="Times New Roman"/>
          <w:b/>
          <w:bCs/>
        </w:rPr>
        <w:t>S8</w:t>
      </w:r>
      <w:r w:rsidRPr="0001238C">
        <w:rPr>
          <w:rFonts w:ascii="Times New Roman" w:hAnsi="Times New Roman" w:cs="Times New Roman"/>
        </w:rPr>
        <w:t xml:space="preserve"> </w:t>
      </w:r>
      <w:r w:rsidR="006031C3" w:rsidRPr="0001238C">
        <w:rPr>
          <w:rFonts w:ascii="Times New Roman" w:hAnsi="Times New Roman" w:cs="Times New Roman"/>
          <w:b/>
          <w:bCs/>
        </w:rPr>
        <w:t xml:space="preserve">Table. </w:t>
      </w:r>
      <w:r w:rsidRPr="0001238C">
        <w:rPr>
          <w:rFonts w:ascii="Times New Roman" w:hAnsi="Times New Roman" w:cs="Times New Roman"/>
        </w:rPr>
        <w:t>Genetic differentiation between Lao Pa Koi chickens (the present study) and other domestic chickens reported in our previous studies (Hata et al., 2021, Singchat et al., 2022</w:t>
      </w:r>
      <w:r w:rsidR="00BE2DD0" w:rsidRPr="0001238C">
        <w:rPr>
          <w:rFonts w:ascii="Times New Roman" w:hAnsi="Times New Roman" w:cs="Times New Roman"/>
        </w:rPr>
        <w:t>,</w:t>
      </w:r>
      <w:r w:rsidR="00BE2DD0" w:rsidRPr="0001238C">
        <w:t xml:space="preserve"> </w:t>
      </w:r>
      <w:r w:rsidR="00BE2DD0" w:rsidRPr="0001238C">
        <w:rPr>
          <w:rFonts w:ascii="Times New Roman" w:hAnsi="Times New Roman" w:cs="Times New Roman"/>
        </w:rPr>
        <w:t>Budi et al., 2023, and Wongloet et al., 2023</w:t>
      </w:r>
      <w:r w:rsidRPr="0001238C">
        <w:rPr>
          <w:rFonts w:ascii="Times New Roman" w:hAnsi="Times New Roman" w:cs="Times New Roman"/>
        </w:rPr>
        <w:t>), based on 28 microsatellite loci. FST, Wright’s F-statistics for subpopulations within the total population.</w:t>
      </w:r>
    </w:p>
    <w:p w14:paraId="0C358660" w14:textId="77777777" w:rsidR="00B72D2F" w:rsidRPr="0001238C" w:rsidRDefault="00B72D2F">
      <w:pPr>
        <w:rPr>
          <w:rFonts w:ascii="Times New Roman" w:hAnsi="Times New Roman" w:cs="Times New Roman"/>
        </w:rPr>
      </w:pPr>
    </w:p>
    <w:tbl>
      <w:tblPr>
        <w:tblW w:w="14298" w:type="dxa"/>
        <w:tblLayout w:type="fixed"/>
        <w:tblLook w:val="04A0" w:firstRow="1" w:lastRow="0" w:firstColumn="1" w:lastColumn="0" w:noHBand="0" w:noVBand="1"/>
      </w:tblPr>
      <w:tblGrid>
        <w:gridCol w:w="564"/>
        <w:gridCol w:w="392"/>
        <w:gridCol w:w="392"/>
        <w:gridCol w:w="393"/>
        <w:gridCol w:w="392"/>
        <w:gridCol w:w="393"/>
        <w:gridCol w:w="392"/>
        <w:gridCol w:w="392"/>
        <w:gridCol w:w="393"/>
        <w:gridCol w:w="392"/>
        <w:gridCol w:w="393"/>
        <w:gridCol w:w="392"/>
        <w:gridCol w:w="392"/>
        <w:gridCol w:w="393"/>
        <w:gridCol w:w="392"/>
        <w:gridCol w:w="393"/>
        <w:gridCol w:w="392"/>
        <w:gridCol w:w="392"/>
        <w:gridCol w:w="393"/>
        <w:gridCol w:w="392"/>
        <w:gridCol w:w="393"/>
        <w:gridCol w:w="392"/>
        <w:gridCol w:w="392"/>
        <w:gridCol w:w="393"/>
        <w:gridCol w:w="392"/>
        <w:gridCol w:w="393"/>
        <w:gridCol w:w="392"/>
        <w:gridCol w:w="392"/>
        <w:gridCol w:w="393"/>
        <w:gridCol w:w="392"/>
        <w:gridCol w:w="393"/>
        <w:gridCol w:w="392"/>
        <w:gridCol w:w="392"/>
        <w:gridCol w:w="393"/>
        <w:gridCol w:w="392"/>
        <w:gridCol w:w="393"/>
      </w:tblGrid>
      <w:tr w:rsidR="0001238C" w:rsidRPr="0001238C" w14:paraId="30C866FC" w14:textId="77777777" w:rsidTr="00B72D2F">
        <w:trPr>
          <w:trHeight w:val="227"/>
        </w:trPr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389B0" w14:textId="77777777" w:rsidR="000A0991" w:rsidRPr="0001238C" w:rsidRDefault="000A0991" w:rsidP="00B72D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00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Lueng Hang Khao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2878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Chee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5E0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Pradu Hang Dam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A1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Kheaw Paree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5C2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Betong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EE7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Decoy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DC9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Fighting Chicken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524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Nin Kaset (White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BF5C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Nin Kaset (Black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F0B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Dong Tao (Lop Buri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B47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Sa Kaeo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14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Chanthaburi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gallus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490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Si Sa Ket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D82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Rot Et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FE6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Knok Mai Rue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6BA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Chiang Rai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461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Hua Sai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47B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Hua Sai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A77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Khao Kho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9F3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Chaiyaphum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38C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Petchaburi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7F3B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Huai Yang Pan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CB44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Chiang Mai Zoo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023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Songkhla Zoo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172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Songkhla Zoo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D91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Khon Kaen Zoo (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F71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Mae Hong Son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FB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Chee Fah (CRRBC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34B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Fah Luang (CRRBC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384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Fah Luang (MLRBC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056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Chee Fah (MLRBC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C40E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Dong Tao (Udonthani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64E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Wenchang (Udonthani)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3544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Myanmar Fighting Chicken (Lamphun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F78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b/>
                <w:bCs/>
                <w:kern w:val="0"/>
                <w:sz w:val="6"/>
                <w:szCs w:val="6"/>
                <w14:ligatures w14:val="none"/>
              </w:rPr>
              <w:t>Lao Pa Koi (Lamphun)</w:t>
            </w:r>
          </w:p>
        </w:tc>
      </w:tr>
      <w:tr w:rsidR="0001238C" w:rsidRPr="0001238C" w14:paraId="1DADD389" w14:textId="77777777" w:rsidTr="00B72D2F">
        <w:trPr>
          <w:trHeight w:val="227"/>
        </w:trPr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97D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Lueng Hang Khao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8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3F2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279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7C3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1D1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4C9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7C9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C8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33E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1A9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3F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482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BF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A27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47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F2E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317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CE5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CDD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F8E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D3A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21F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672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721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EE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4CE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9E0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3C8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727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347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A9E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E9F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732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ED7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A6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673B9630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03B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Chee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42B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4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987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E97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B2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606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3F5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E6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4D0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80D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0D9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AD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647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8C3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E9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13C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7E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BD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22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D2A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D3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AB9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87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F4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59C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734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BF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74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955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BC1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BE1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67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22A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351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AE7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95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3EDD4D2C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AE3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Pradu Hang Dam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AB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3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ACC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B5D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1D7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8D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F3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4B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FFB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36F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BA7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CEF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6C5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3AD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AC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CB5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930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1D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16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2C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938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955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8CD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A97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0AE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5E3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1CD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ABD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210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673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EEB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C9B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F05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FDA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0D7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A2B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372DB253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7E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Kheaw Paree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75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11C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5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F1D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1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A9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CF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A0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B5B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F90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9F2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53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9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10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58F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D91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53B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B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B5D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F1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391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9A8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9E0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8E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1BC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D72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A4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262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562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ECD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93D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90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532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B8D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A4C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91F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1CC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578B3AE9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E96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Betong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DB2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52C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3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22D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5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DE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2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58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DA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981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95B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BF7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A82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B2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8A0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2C1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657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7C4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59A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04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7D3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B9B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419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B44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64F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ACB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050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E27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ABD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558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004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850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EEA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9D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EF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ABA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106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6C9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49BBA571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F1F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Decoy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154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4E1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2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466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5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0E5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-0.01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807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330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F05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B83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D1B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10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A9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731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B50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F96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89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DCB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99B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ECE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05F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1A2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AF1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427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E16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61D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3F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AC9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8E0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10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F6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71D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0D8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37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27D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B26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6C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4AB6F019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A4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Fighting Chicke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90D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E6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E1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2B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CB9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0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304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6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29B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89E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574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1C4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841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5E5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BD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262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99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440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19D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74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B5D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B86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D5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99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828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13A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722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8B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A7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DA3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449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51C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DE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9D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58F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30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171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63F969D4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D0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Nin Kaset (White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4B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64D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7E8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C24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527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08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E0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22D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76B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282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2A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B9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C6E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6F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8E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C5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2B8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0C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3A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45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C3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5E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CD5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BB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47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09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1B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8C4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D0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08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A35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D55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106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B0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5EC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34820C6D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E80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Nin Kaset (Black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DBC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CC1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58A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129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A6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2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7A9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583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98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DF0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4A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831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D19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453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A4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1BE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34C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974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3D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819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E46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4BD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780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83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6F5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91F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00F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886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AEC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00D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68E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66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248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DBE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62D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AD1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2DB83EEC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1C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Dong Tao (Lop Buri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059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41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F8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5CE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37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AB7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517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114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C2E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309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24A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A27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5E8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92A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41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05C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9AC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9FD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B34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4D8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4B9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446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1DB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6CB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9EC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EA8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923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18E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65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EBC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AC9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C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426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0D4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AFF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4D82348D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BE8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Sa Kaeo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E0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4CD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A1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288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CFE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2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BD9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6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DF7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B13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8FA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1A4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339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163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77F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818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958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225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B28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BFD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141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A6E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98C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C2B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DC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AEC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EA8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1BA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BB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D1D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7FA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7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B5A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763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54A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412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DF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5D0AFB97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E28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Chanthaburi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gallus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48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76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803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8DB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C8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3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57E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7C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D83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7D5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F6A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5D5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63D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08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C1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92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619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C0F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AF8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76B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AF9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DF0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8E0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6A2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69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A7F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93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2E2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62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988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5CE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A0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E48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D28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5E5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FCE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6501D204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A94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Si Sa Ket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A41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B84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AD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AC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355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6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B9B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F97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4A9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15B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4C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082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6B3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A75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D12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83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B69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B3B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18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8C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DB6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9E5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7B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99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5D0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6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6B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5F3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14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B2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64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6E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3B8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68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D9F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F06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377EDC88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B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Rot Et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3FB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E55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1BF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57E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26F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41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D17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2A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F4C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A7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23C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368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67E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FB3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CD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AF0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6D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EAE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C5B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FE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68E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552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286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1D6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D90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DA4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BB1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51B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1D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0D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3BC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5A3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55F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0D0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517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AC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54665C57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5A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Knok Mai Rue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EBF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AC0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7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98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FE6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235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A91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2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19C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5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84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067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CA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5A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91B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CDC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1D2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82A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91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CB1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343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620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488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1A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8B4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E67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CAC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126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FEB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B7B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72A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265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F37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22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731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DC7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812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7E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7757BACE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665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Chiang Rai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328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A9E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B6D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77A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32F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F98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C1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E98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F00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74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684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EF9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3DF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F89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7EF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A5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B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C3C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6DF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BF6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931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5D1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8B6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E4C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D29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158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46F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766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1A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E19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749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4A1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65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921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B02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1612019E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6D9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Hua Sai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245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88B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213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A4F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152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5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79E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DF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B54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2A2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7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280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626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20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C7B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7E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EB8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580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26E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842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435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B6B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9C7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6E9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B5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E93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12D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817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26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643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38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46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78D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722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B4B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82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2E5ABAFA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D4F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Hua Sai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643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681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7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F6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903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CA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A29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6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56F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F83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4D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248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7A9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249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62A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E07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A8C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47B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0F4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6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F2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7FB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616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8E2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EFD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24B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1B8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F9D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60E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54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0A6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C75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8D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D69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876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C85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D15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275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3C7F9996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CD3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Khao Kho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240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BD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16E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BE2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284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AE7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262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7EB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C0B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400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CC2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B1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FFF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8C0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FEE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5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2C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BD7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BB5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30D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0E2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09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75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00B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CEA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F7F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B9D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76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2D5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E55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FA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61C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0CC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17B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910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AE6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373E0C40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F15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Chaiyaphum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C5B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3E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B7F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049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5BB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0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321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7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32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474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320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E15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489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64E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E3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349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D59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510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5CB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D20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EC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110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4CF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BEB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05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AA9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EE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CAE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220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9C5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E8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400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44E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46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68D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D9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A56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1E27B232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D70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Petchaburi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0BD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92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E02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A34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4DC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F4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729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B13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B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5BB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87C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AB9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B8F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BD6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00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4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F0A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37F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D2B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6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F4C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1E0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6A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D1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97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27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4F6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42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36A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A0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301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8A6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7E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8D3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269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48F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5D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33CF2731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7E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Huai Yang Pan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A37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057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21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2FB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539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5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408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CE9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1B8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04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1FA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6C4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267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B8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85C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1D8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D85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D3E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002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FEE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29F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526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0E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54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8C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E86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5F6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D8A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26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4B0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FF3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A5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B10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23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494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99F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4BF6405D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5ED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Chiang Mai Zoo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2D8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C7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40B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524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BD1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8B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5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F9C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2F7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E5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ABA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7F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8E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849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421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678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6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BE3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7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411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8FF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6ED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EB5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B81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D61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A9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E00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8D5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AF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248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CA4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E13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78D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6CC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D50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D6F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8E4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7ED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6D7A17B8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63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Songkhla Zoo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FB1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B92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0DC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05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66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12D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3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29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A01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37A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867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4C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A7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03E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81B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76E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6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85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7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6AE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92E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AAB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F45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85F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2E7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CF1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2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781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18E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0F0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CFA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83F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1C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B5D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6D7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4EB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6E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37C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CAA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602F1540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F0B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Songkhla Zoo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spadice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8F7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14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D2E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DE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B65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5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74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5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CA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57C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045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84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F3F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0A9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79A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E9D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D0F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2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A6B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30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748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5F3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6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0BC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2D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0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847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3E9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1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2EB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-0.01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952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9FA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043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56E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644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7F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D78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00A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25E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EE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D93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5E97E709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1A0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Khon Kaen Zoo (</w:t>
            </w:r>
            <w:r w:rsidRPr="0001238C">
              <w:rPr>
                <w:rFonts w:ascii="Times New Roman" w:eastAsia="Times New Roman" w:hAnsi="Times New Roman" w:cs="Times New Roman"/>
                <w:i/>
                <w:iCs/>
                <w:kern w:val="0"/>
                <w:sz w:val="6"/>
                <w:szCs w:val="6"/>
                <w14:ligatures w14:val="none"/>
              </w:rPr>
              <w:t>G. gallus gallus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8BC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608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CD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709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03D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5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098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33C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0CB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D35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9AA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133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272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07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975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57A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1E9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C4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978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B9B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04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07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D84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E5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5C1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3D0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7C7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11E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7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9AC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F30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F76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114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6A2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0FF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609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479E264F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E1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Mae Hong So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9D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DCD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B22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278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4E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2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8F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2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49B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540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A86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183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EB4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76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2C3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04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BB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1C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9CA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03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3F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C61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C17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86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4C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EC9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748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B6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2DE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9FB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CEF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25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2F8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4C3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D5F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EFE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008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44A1078F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F8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Chee Fah (CRRBC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87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E6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25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1C2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C68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6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E6C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A4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8D5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DF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1BE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63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E04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9F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7DE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96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322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535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C6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B04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AA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E52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70D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DA7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E21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C5A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52F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487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E8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BB9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E87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226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6E5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CE2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96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01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76111DA7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D58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Fah Luang (CRRBC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BC4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7D8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A0E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362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6D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9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AE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78E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0C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435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435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09B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D35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B7F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00A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E26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AFC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89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881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9AE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D95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289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B76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5A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608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7D4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22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82D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907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5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582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ED7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EC0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C80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143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F04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28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0C2D1533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83B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Fah Luang (MLRBC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84B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038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EBF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3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32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768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46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9AF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D1A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85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5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DFF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6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53C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3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E5B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2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710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15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077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2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4F3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EB8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9A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927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5EF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AE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FE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89E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F5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258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0F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DA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BD2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C70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0CD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8D6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D22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DF9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8D2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C67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E29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589F0158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048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Chee Fah (MLRBC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191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7ED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1FE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6E3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E06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46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115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C70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B5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5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438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5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971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3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242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C63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30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346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6A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78A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CBD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7B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7FC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0C7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D0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A8A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2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E88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4EA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1A7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217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A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4F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4D5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ECC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0C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942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612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E05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B0D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30E8FF2D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739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Dong Tao (Udonthani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6E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D3B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885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3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62C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7A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85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9CE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7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FF3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940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050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5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6C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2D8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34D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CB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A64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5A7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5AC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22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B39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64C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CD4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D5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21F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00E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8B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B60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CE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0F5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1EA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5F3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35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B9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658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B50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E0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73A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152E82F3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209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Wenchang (Udonthani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000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E7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8B6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C9C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012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9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2CE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7DC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D9D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178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99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99A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5CC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5EA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AE6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391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97F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E26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A8A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74E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C7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D7A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ED4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7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47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68B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2E9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19B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C2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A9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95A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39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90D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9F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8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D8D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439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DA1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426A4243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53C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Myanmar Fighting Chicken (Lamphun)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FFA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043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1F9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3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03C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1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F48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42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0BC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0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728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65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0E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00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3A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07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CE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5C5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52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D18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2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B99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0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299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03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B8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4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15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8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EF2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3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768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8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24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6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3C2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5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68A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5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A94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92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139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6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7D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5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82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988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2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A6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E7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8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DF6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ns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80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7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32C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6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86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4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8A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99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560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580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</w:p>
        </w:tc>
      </w:tr>
      <w:tr w:rsidR="0001238C" w:rsidRPr="0001238C" w14:paraId="58FE19A6" w14:textId="77777777" w:rsidTr="00B72D2F">
        <w:trPr>
          <w:trHeight w:val="227"/>
        </w:trPr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DAE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Lao Pa Koi (Lamphun)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E21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C1C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4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DC515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1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6C2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6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FBF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359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F61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2</w:t>
            </w: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:vertAlign w:val="superscript"/>
                <w14:ligatures w14:val="none"/>
              </w:rPr>
              <w:t>**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DB9A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82B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4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127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8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990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3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738C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1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83F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BCB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D41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CDD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4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EC0D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97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B462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BBC3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7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0F7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2A16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705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87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D94F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22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7BA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0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61E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AEA9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30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4C88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CDA7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1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6E1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7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1E7B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4D9E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67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86D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15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6A74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7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AC4D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7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B660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4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67C1" w14:textId="77777777" w:rsidR="000A0991" w:rsidRPr="0001238C" w:rsidRDefault="000A0991" w:rsidP="00B72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</w:pPr>
            <w:r w:rsidRPr="0001238C">
              <w:rPr>
                <w:rFonts w:ascii="Times New Roman" w:eastAsia="Times New Roman" w:hAnsi="Times New Roman" w:cs="Times New Roman"/>
                <w:kern w:val="0"/>
                <w:sz w:val="6"/>
                <w:szCs w:val="6"/>
                <w14:ligatures w14:val="none"/>
              </w:rPr>
              <w:t>0.000</w:t>
            </w:r>
          </w:p>
        </w:tc>
      </w:tr>
    </w:tbl>
    <w:p w14:paraId="07304EED" w14:textId="77777777" w:rsidR="000A0991" w:rsidRPr="0001238C" w:rsidRDefault="000A0991"/>
    <w:p w14:paraId="2A5E44C4" w14:textId="77777777" w:rsidR="000A0991" w:rsidRPr="0001238C" w:rsidRDefault="000A0991" w:rsidP="000A0991">
      <w:pPr>
        <w:rPr>
          <w:rFonts w:ascii="Times New Roman" w:hAnsi="Times New Roman" w:cs="Times New Roman"/>
          <w:sz w:val="22"/>
          <w:szCs w:val="28"/>
        </w:rPr>
      </w:pPr>
      <w:r w:rsidRPr="0001238C">
        <w:rPr>
          <w:rFonts w:ascii="Times New Roman" w:hAnsi="Times New Roman" w:cs="Times New Roman"/>
          <w:sz w:val="22"/>
          <w:szCs w:val="28"/>
        </w:rPr>
        <w:t>*</w:t>
      </w:r>
      <w:r w:rsidRPr="0001238C">
        <w:rPr>
          <w:rFonts w:ascii="Times New Roman" w:hAnsi="Times New Roman" w:cs="Times New Roman"/>
          <w:i/>
          <w:iCs/>
          <w:sz w:val="22"/>
          <w:szCs w:val="28"/>
        </w:rPr>
        <w:t xml:space="preserve"> p</w:t>
      </w:r>
      <w:r w:rsidRPr="0001238C">
        <w:rPr>
          <w:rFonts w:ascii="Times New Roman" w:hAnsi="Times New Roman" w:cs="Times New Roman"/>
          <w:sz w:val="22"/>
          <w:szCs w:val="28"/>
        </w:rPr>
        <w:t xml:space="preserve"> &lt; 0.05</w:t>
      </w:r>
    </w:p>
    <w:p w14:paraId="7D80DFDA" w14:textId="77777777" w:rsidR="000A0991" w:rsidRPr="0001238C" w:rsidRDefault="000A0991" w:rsidP="000A0991">
      <w:pPr>
        <w:rPr>
          <w:rFonts w:ascii="Times New Roman" w:hAnsi="Times New Roman" w:cs="Times New Roman"/>
          <w:sz w:val="22"/>
          <w:szCs w:val="28"/>
        </w:rPr>
      </w:pPr>
      <w:r w:rsidRPr="0001238C">
        <w:rPr>
          <w:rFonts w:ascii="Times New Roman" w:hAnsi="Times New Roman" w:cs="Times New Roman"/>
          <w:sz w:val="22"/>
          <w:szCs w:val="28"/>
        </w:rPr>
        <w:t xml:space="preserve">** </w:t>
      </w:r>
      <w:r w:rsidRPr="0001238C">
        <w:rPr>
          <w:rFonts w:ascii="Times New Roman" w:hAnsi="Times New Roman" w:cs="Times New Roman"/>
          <w:i/>
          <w:iCs/>
          <w:sz w:val="22"/>
          <w:szCs w:val="28"/>
        </w:rPr>
        <w:t>p</w:t>
      </w:r>
      <w:r w:rsidRPr="0001238C">
        <w:rPr>
          <w:rFonts w:ascii="Times New Roman" w:hAnsi="Times New Roman" w:cs="Times New Roman"/>
          <w:sz w:val="22"/>
          <w:szCs w:val="28"/>
        </w:rPr>
        <w:t xml:space="preserve"> &lt; 0.01</w:t>
      </w:r>
    </w:p>
    <w:p w14:paraId="23E9B6DC" w14:textId="5418A76E" w:rsidR="000A0991" w:rsidRPr="0001238C" w:rsidRDefault="000A0991" w:rsidP="000A0991">
      <w:pPr>
        <w:rPr>
          <w:rFonts w:ascii="Times New Roman" w:hAnsi="Times New Roman" w:cs="Times New Roman"/>
          <w:sz w:val="22"/>
          <w:szCs w:val="28"/>
        </w:rPr>
      </w:pPr>
      <w:r w:rsidRPr="0001238C">
        <w:rPr>
          <w:rFonts w:ascii="Times New Roman" w:hAnsi="Times New Roman" w:cs="Times New Roman"/>
          <w:sz w:val="22"/>
          <w:szCs w:val="28"/>
        </w:rPr>
        <w:t>ns = not significant</w:t>
      </w:r>
    </w:p>
    <w:p w14:paraId="3D902C37" w14:textId="77777777" w:rsidR="00D138F5" w:rsidRPr="0001238C" w:rsidRDefault="00D138F5" w:rsidP="00D138F5">
      <w:pPr>
        <w:jc w:val="thaiDistribute"/>
        <w:rPr>
          <w:rFonts w:ascii="Times New Roman" w:eastAsia="Times New Roman" w:hAnsi="Times New Roman"/>
          <w:szCs w:val="24"/>
        </w:rPr>
      </w:pPr>
      <w:r w:rsidRPr="0001238C">
        <w:rPr>
          <w:rFonts w:ascii="Times New Roman" w:eastAsia="Times New Roman" w:hAnsi="Times New Roman"/>
          <w:szCs w:val="24"/>
        </w:rPr>
        <w:lastRenderedPageBreak/>
        <w:t>References</w:t>
      </w:r>
    </w:p>
    <w:p w14:paraId="5EFD2101" w14:textId="77777777" w:rsidR="00D138F5" w:rsidRPr="0001238C" w:rsidRDefault="00D138F5" w:rsidP="00D138F5">
      <w:pPr>
        <w:ind w:left="720" w:hanging="720"/>
        <w:jc w:val="thaiDistribute"/>
        <w:rPr>
          <w:rFonts w:ascii="Times New Roman" w:eastAsia="Times New Roman" w:hAnsi="Times New Roman"/>
          <w:szCs w:val="24"/>
        </w:rPr>
      </w:pPr>
    </w:p>
    <w:p w14:paraId="2FE81A33" w14:textId="77777777" w:rsidR="00D138F5" w:rsidRPr="0001238C" w:rsidRDefault="00D138F5" w:rsidP="00D138F5">
      <w:pPr>
        <w:ind w:left="720" w:hanging="720"/>
        <w:jc w:val="thaiDistribute"/>
        <w:rPr>
          <w:rFonts w:ascii="Times New Roman" w:eastAsia="Times New Roman" w:hAnsi="Times New Roman" w:cs="Times New Roman"/>
          <w:bCs/>
        </w:rPr>
      </w:pPr>
      <w:r w:rsidRPr="0001238C">
        <w:rPr>
          <w:rFonts w:ascii="Times New Roman" w:eastAsia="Times New Roman" w:hAnsi="Times New Roman"/>
          <w:szCs w:val="24"/>
        </w:rPr>
        <w:t xml:space="preserve">Hata A, Nunome M, Suwanasopee T, Duengkae P, Chaiwatana S, Chamchumroon W, et al. Origin and evolutionary history of domestic chickens inferred from a large population study of Thai red junglefowl and indigenous chickens. Sci Rep. 2021; 11:2035. </w:t>
      </w:r>
      <w:r w:rsidRPr="0001238C">
        <w:t>https://doi.org/10.1038/s41598-021-81589-7</w:t>
      </w:r>
      <w:r w:rsidRPr="0001238C">
        <w:rPr>
          <w:rFonts w:ascii="Times New Roman" w:eastAsia="Times New Roman" w:hAnsi="Times New Roman" w:cs="Times New Roman"/>
          <w:bCs/>
        </w:rPr>
        <w:tab/>
      </w:r>
    </w:p>
    <w:p w14:paraId="7641F383" w14:textId="77777777" w:rsidR="00D138F5" w:rsidRPr="0001238C" w:rsidRDefault="00D138F5" w:rsidP="00D138F5">
      <w:pPr>
        <w:ind w:left="720" w:hanging="720"/>
        <w:jc w:val="thaiDistribute"/>
        <w:rPr>
          <w:rFonts w:ascii="Times New Roman" w:eastAsia="Times New Roman" w:hAnsi="Times New Roman" w:cs="Times New Roman"/>
          <w:bCs/>
        </w:rPr>
      </w:pPr>
      <w:r w:rsidRPr="0001238C">
        <w:rPr>
          <w:rFonts w:ascii="Times New Roman" w:eastAsia="Times New Roman" w:hAnsi="Times New Roman" w:cs="Times New Roman"/>
          <w:bCs/>
        </w:rPr>
        <w:t>Singchat W, Chaiyes A, Wongloet W, Ariyaraphong N, Jaisamut K, Panthum T, et al. Red junglefowl resource management guide: bioresource reintroduction for sustainable food security in Thailand. Sustainability 2022; 14:7895. https://doi.org/10.3390/su14137895</w:t>
      </w:r>
    </w:p>
    <w:p w14:paraId="5B27D263" w14:textId="77777777" w:rsidR="00D138F5" w:rsidRPr="0001238C" w:rsidRDefault="00D138F5" w:rsidP="00D138F5">
      <w:pPr>
        <w:ind w:left="720" w:hanging="720"/>
        <w:jc w:val="thaiDistribute"/>
        <w:rPr>
          <w:rFonts w:ascii="Times New Roman" w:eastAsia="Times New Roman" w:hAnsi="Times New Roman" w:cs="Times New Roman"/>
          <w:bCs/>
        </w:rPr>
      </w:pPr>
      <w:r w:rsidRPr="0001238C">
        <w:rPr>
          <w:rFonts w:ascii="Times New Roman" w:eastAsia="Times New Roman" w:hAnsi="Times New Roman" w:cs="Times New Roman"/>
          <w:bCs/>
        </w:rPr>
        <w:t>Budi T, Singchat W, Tanglertpaibul N, Wongloet W, Chaiyes A, Ariyaraphong N, et al. Thai local chicken breeds, Chee Fah and Fah Luang, originated from Chinese black-boned chicken with introgression of red junglefowl and domestic chicken breeds. Sustainability 2023; 15:6878. https://doi.org/10.3390/su15086878</w:t>
      </w:r>
    </w:p>
    <w:p w14:paraId="4D872188" w14:textId="21BF0C17" w:rsidR="005A39D0" w:rsidRPr="0001238C" w:rsidRDefault="00D138F5" w:rsidP="00D138F5">
      <w:pPr>
        <w:ind w:left="720" w:hanging="720"/>
        <w:rPr>
          <w:rFonts w:ascii="Times New Roman" w:hAnsi="Times New Roman" w:cs="Times New Roman"/>
        </w:rPr>
      </w:pPr>
      <w:r w:rsidRPr="0001238C">
        <w:rPr>
          <w:rFonts w:ascii="Times New Roman" w:eastAsia="Times New Roman" w:hAnsi="Times New Roman"/>
          <w:szCs w:val="24"/>
        </w:rPr>
        <w:t>Wongloet W, Singchat W, Chaiyes A, Ali H, Piangporntip S, Ariyaraphong N, et al. Environmental and socio–cultural factors impacting the unique gene pool pattern of Mae Hong-Son chicken. Animals 2023; 13:1949. https://doi.org/10.3390/ani13121949</w:t>
      </w:r>
    </w:p>
    <w:sectPr w:rsidR="005A39D0" w:rsidRPr="0001238C" w:rsidSect="000A099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043AB" w14:textId="77777777" w:rsidR="0044592B" w:rsidRDefault="0044592B" w:rsidP="005A39D0">
      <w:r>
        <w:separator/>
      </w:r>
    </w:p>
  </w:endnote>
  <w:endnote w:type="continuationSeparator" w:id="0">
    <w:p w14:paraId="2689C7D6" w14:textId="77777777" w:rsidR="0044592B" w:rsidRDefault="0044592B" w:rsidP="005A3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011DC" w14:textId="77777777" w:rsidR="0044592B" w:rsidRDefault="0044592B" w:rsidP="005A39D0">
      <w:r>
        <w:separator/>
      </w:r>
    </w:p>
  </w:footnote>
  <w:footnote w:type="continuationSeparator" w:id="0">
    <w:p w14:paraId="251F9D22" w14:textId="77777777" w:rsidR="0044592B" w:rsidRDefault="0044592B" w:rsidP="005A3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991"/>
    <w:rsid w:val="0001238C"/>
    <w:rsid w:val="00023FB5"/>
    <w:rsid w:val="000A0991"/>
    <w:rsid w:val="000F009D"/>
    <w:rsid w:val="001679DB"/>
    <w:rsid w:val="001E6671"/>
    <w:rsid w:val="00233234"/>
    <w:rsid w:val="00272A6A"/>
    <w:rsid w:val="00273EE4"/>
    <w:rsid w:val="00302299"/>
    <w:rsid w:val="00434475"/>
    <w:rsid w:val="0044592B"/>
    <w:rsid w:val="0047314E"/>
    <w:rsid w:val="00495F97"/>
    <w:rsid w:val="004C3D91"/>
    <w:rsid w:val="004F61F3"/>
    <w:rsid w:val="00521C6A"/>
    <w:rsid w:val="005A39D0"/>
    <w:rsid w:val="006031C3"/>
    <w:rsid w:val="00635A20"/>
    <w:rsid w:val="006D1099"/>
    <w:rsid w:val="0070706A"/>
    <w:rsid w:val="00737787"/>
    <w:rsid w:val="0074363B"/>
    <w:rsid w:val="007562B2"/>
    <w:rsid w:val="00772A6E"/>
    <w:rsid w:val="00784DF5"/>
    <w:rsid w:val="00800587"/>
    <w:rsid w:val="008015F1"/>
    <w:rsid w:val="0083519E"/>
    <w:rsid w:val="00863533"/>
    <w:rsid w:val="00995BBC"/>
    <w:rsid w:val="009D0F04"/>
    <w:rsid w:val="00A00B8B"/>
    <w:rsid w:val="00A04EA5"/>
    <w:rsid w:val="00A254D6"/>
    <w:rsid w:val="00A30713"/>
    <w:rsid w:val="00AA41B9"/>
    <w:rsid w:val="00B16228"/>
    <w:rsid w:val="00B72D2F"/>
    <w:rsid w:val="00B8343A"/>
    <w:rsid w:val="00BA0ED8"/>
    <w:rsid w:val="00BE2DD0"/>
    <w:rsid w:val="00BF70BB"/>
    <w:rsid w:val="00CA2929"/>
    <w:rsid w:val="00CB0B12"/>
    <w:rsid w:val="00D019FC"/>
    <w:rsid w:val="00D138F5"/>
    <w:rsid w:val="00D3439E"/>
    <w:rsid w:val="00DD73B5"/>
    <w:rsid w:val="00E44552"/>
    <w:rsid w:val="00E47192"/>
    <w:rsid w:val="00ED2739"/>
    <w:rsid w:val="00EE700B"/>
    <w:rsid w:val="00F6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3472D"/>
  <w15:chartTrackingRefBased/>
  <w15:docId w15:val="{4E779D2B-81CC-1347-A5A1-61482032E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09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0991"/>
    <w:rPr>
      <w:color w:val="954F72"/>
      <w:u w:val="single"/>
    </w:rPr>
  </w:style>
  <w:style w:type="paragraph" w:customStyle="1" w:styleId="msonormal0">
    <w:name w:val="msonormal"/>
    <w:basedOn w:val="Normal"/>
    <w:rsid w:val="000A09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font5">
    <w:name w:val="font5"/>
    <w:basedOn w:val="Normal"/>
    <w:rsid w:val="000A099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Cs w:val="24"/>
      <w14:ligatures w14:val="none"/>
    </w:rPr>
  </w:style>
  <w:style w:type="paragraph" w:customStyle="1" w:styleId="font6">
    <w:name w:val="font6"/>
    <w:basedOn w:val="Normal"/>
    <w:rsid w:val="000A099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Cs w:val="24"/>
      <w14:ligatures w14:val="none"/>
    </w:rPr>
  </w:style>
  <w:style w:type="paragraph" w:customStyle="1" w:styleId="font7">
    <w:name w:val="font7"/>
    <w:basedOn w:val="Normal"/>
    <w:rsid w:val="000A0991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szCs w:val="24"/>
      <w14:ligatures w14:val="none"/>
    </w:rPr>
  </w:style>
  <w:style w:type="paragraph" w:customStyle="1" w:styleId="xl63">
    <w:name w:val="xl63"/>
    <w:basedOn w:val="Normal"/>
    <w:rsid w:val="000A09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4">
    <w:name w:val="xl64"/>
    <w:basedOn w:val="Normal"/>
    <w:rsid w:val="000A099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0A099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0A099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A39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D0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5A39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D0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3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85</Words>
  <Characters>6757</Characters>
  <Application>Microsoft Office Word</Application>
  <DocSecurity>0</DocSecurity>
  <Lines>56</Lines>
  <Paragraphs>15</Paragraphs>
  <ScaleCrop>false</ScaleCrop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pong SINGCHAT</dc:creator>
  <cp:keywords/>
  <dc:description/>
  <cp:lastModifiedBy>Pish WATTANADILOKCHATKUN</cp:lastModifiedBy>
  <cp:revision>7</cp:revision>
  <dcterms:created xsi:type="dcterms:W3CDTF">2023-04-15T03:03:00Z</dcterms:created>
  <dcterms:modified xsi:type="dcterms:W3CDTF">2023-08-02T11:24:00Z</dcterms:modified>
</cp:coreProperties>
</file>